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7B7E9" w14:textId="77777777" w:rsidR="002D3516" w:rsidRPr="00147B2C" w:rsidRDefault="002D3516" w:rsidP="002D3516">
      <w:pPr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147B2C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Table S1</w:t>
      </w:r>
      <w:r w:rsidRPr="00147B2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Blood smear morphological characteristics of moderate and severe </w:t>
      </w:r>
      <w:proofErr w:type="spellStart"/>
      <w:r w:rsidRPr="00147B2C">
        <w:rPr>
          <w:rFonts w:ascii="Calibri" w:hAnsi="Calibri" w:cs="Calibri"/>
          <w:color w:val="000000" w:themeColor="text1"/>
          <w:sz w:val="22"/>
          <w:szCs w:val="22"/>
          <w:lang w:val="en-US"/>
        </w:rPr>
        <w:t>anaemia</w:t>
      </w:r>
      <w:proofErr w:type="spellEnd"/>
      <w:r w:rsidRPr="00147B2C">
        <w:rPr>
          <w:rFonts w:ascii="Calibri" w:hAnsi="Calibri" w:cs="Calibri"/>
          <w:color w:val="000000" w:themeColor="text1"/>
          <w:sz w:val="22"/>
          <w:szCs w:val="22"/>
          <w:lang w:val="en-US"/>
        </w:rPr>
        <w:t>.</w:t>
      </w:r>
    </w:p>
    <w:p w14:paraId="2DC73080" w14:textId="77777777" w:rsidR="002D3516" w:rsidRPr="00147B2C" w:rsidRDefault="002D3516" w:rsidP="002D3516">
      <w:pPr>
        <w:rPr>
          <w:rFonts w:ascii="Calibri" w:eastAsia="Times New Roman" w:hAnsi="Calibri" w:cs="Calibri"/>
          <w:b/>
          <w:bCs/>
          <w:sz w:val="22"/>
          <w:szCs w:val="22"/>
          <w:lang w:val="en-US"/>
        </w:rPr>
      </w:pPr>
    </w:p>
    <w:tbl>
      <w:tblPr>
        <w:tblStyle w:val="PlainTable2"/>
        <w:tblW w:w="8789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59"/>
        <w:gridCol w:w="1418"/>
        <w:gridCol w:w="1417"/>
      </w:tblGrid>
      <w:tr w:rsidR="002D3516" w:rsidRPr="004B14C5" w14:paraId="6D38ACF9" w14:textId="77777777" w:rsidTr="003C4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D9C6395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3A5371B" w14:textId="77777777" w:rsidR="002D3516" w:rsidRPr="00EF74A0" w:rsidRDefault="002D3516" w:rsidP="003C4568">
            <w:pPr>
              <w:spacing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ALL</w:t>
            </w:r>
          </w:p>
          <w:p w14:paraId="743FB077" w14:textId="77777777" w:rsidR="002D3516" w:rsidRPr="00EF74A0" w:rsidRDefault="002D3516" w:rsidP="003C4568">
            <w:pPr>
              <w:spacing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N=400</w:t>
            </w:r>
          </w:p>
          <w:p w14:paraId="4A61C522" w14:textId="77777777" w:rsidR="002D3516" w:rsidRPr="00EF74A0" w:rsidRDefault="002D3516" w:rsidP="003C4568">
            <w:pPr>
              <w:spacing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418" w:type="dxa"/>
          </w:tcPr>
          <w:p w14:paraId="23D48597" w14:textId="77777777" w:rsidR="002D3516" w:rsidRPr="00EF74A0" w:rsidRDefault="002D3516" w:rsidP="003C4568">
            <w:pPr>
              <w:spacing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Moderate</w:t>
            </w:r>
          </w:p>
          <w:p w14:paraId="2B15BC56" w14:textId="77777777" w:rsidR="002D3516" w:rsidRPr="00EF74A0" w:rsidRDefault="002D3516" w:rsidP="003C4568">
            <w:pPr>
              <w:spacing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N=316</w:t>
            </w:r>
          </w:p>
          <w:p w14:paraId="7BE6F7D8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EF74A0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417" w:type="dxa"/>
          </w:tcPr>
          <w:p w14:paraId="66BF1A0B" w14:textId="77777777" w:rsidR="002D3516" w:rsidRPr="00EF74A0" w:rsidRDefault="002D3516" w:rsidP="003C4568">
            <w:pPr>
              <w:spacing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Severe</w:t>
            </w:r>
          </w:p>
          <w:p w14:paraId="4C570C82" w14:textId="77777777" w:rsidR="002D3516" w:rsidRPr="00EF74A0" w:rsidRDefault="002D3516" w:rsidP="003C4568">
            <w:pPr>
              <w:spacing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N=84</w:t>
            </w:r>
          </w:p>
          <w:p w14:paraId="4287C260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fr-FR"/>
              </w:rPr>
            </w:pPr>
            <w:r w:rsidRPr="00EF74A0">
              <w:rPr>
                <w:rFonts w:cstheme="minorHAnsi"/>
                <w:sz w:val="20"/>
                <w:szCs w:val="20"/>
              </w:rPr>
              <w:t>n (%)</w:t>
            </w:r>
          </w:p>
        </w:tc>
      </w:tr>
      <w:tr w:rsidR="002D3516" w:rsidRPr="004B14C5" w14:paraId="21168958" w14:textId="77777777" w:rsidTr="003C4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nil"/>
            </w:tcBorders>
          </w:tcPr>
          <w:p w14:paraId="3250ACF7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pt-PT"/>
              </w:rPr>
            </w:pPr>
            <w:r w:rsidRPr="00EF74A0">
              <w:rPr>
                <w:rFonts w:cstheme="minorHAnsi"/>
                <w:sz w:val="20"/>
                <w:szCs w:val="20"/>
                <w:lang w:val="pt-PT"/>
              </w:rPr>
              <w:t>Monomorphic</w:t>
            </w:r>
          </w:p>
          <w:p w14:paraId="5C0857C5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pt-PT"/>
              </w:rPr>
            </w:pPr>
            <w:r w:rsidRPr="00EF74A0">
              <w:rPr>
                <w:rFonts w:cstheme="minorHAnsi"/>
                <w:sz w:val="20"/>
                <w:szCs w:val="20"/>
                <w:lang w:val="pt-PT"/>
              </w:rPr>
              <w:t>Microcytosis/ Hypochromia</w:t>
            </w:r>
          </w:p>
          <w:p w14:paraId="471C0AD1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pt-PT"/>
              </w:rPr>
            </w:pPr>
            <w:r w:rsidRPr="00EF74A0">
              <w:rPr>
                <w:rFonts w:cstheme="minorHAnsi"/>
                <w:sz w:val="20"/>
                <w:szCs w:val="20"/>
                <w:lang w:val="pt-PT"/>
              </w:rPr>
              <w:t>Normocytosis/ Hypochromia</w:t>
            </w:r>
          </w:p>
          <w:p w14:paraId="19D7BD22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pt-PT"/>
              </w:rPr>
            </w:pPr>
            <w:r w:rsidRPr="00EF74A0">
              <w:rPr>
                <w:rFonts w:cstheme="minorHAnsi"/>
                <w:sz w:val="20"/>
                <w:szCs w:val="20"/>
                <w:lang w:val="pt-PT"/>
              </w:rPr>
              <w:t>Normocytosis/ Normochromia</w:t>
            </w:r>
          </w:p>
          <w:p w14:paraId="047F8697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pt-PT"/>
              </w:rPr>
            </w:pPr>
            <w:r w:rsidRPr="00EF74A0">
              <w:rPr>
                <w:rFonts w:cstheme="minorHAnsi"/>
                <w:sz w:val="20"/>
                <w:szCs w:val="20"/>
                <w:lang w:val="pt-PT"/>
              </w:rPr>
              <w:t>Macrocytosis/ Normochromia</w:t>
            </w:r>
          </w:p>
          <w:p w14:paraId="2B5AFC0A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pt-PT"/>
              </w:rPr>
            </w:pPr>
            <w:r w:rsidRPr="00EF74A0">
              <w:rPr>
                <w:rFonts w:cstheme="minorHAnsi"/>
                <w:sz w:val="20"/>
                <w:szCs w:val="20"/>
                <w:lang w:val="pt-PT"/>
              </w:rPr>
              <w:t>Microcytosis/ Normochromia</w:t>
            </w:r>
          </w:p>
          <w:p w14:paraId="5C83D36A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pt-PT"/>
              </w:rPr>
            </w:pPr>
            <w:r w:rsidRPr="00EF74A0">
              <w:rPr>
                <w:rFonts w:cstheme="minorHAnsi"/>
                <w:sz w:val="20"/>
                <w:szCs w:val="20"/>
                <w:lang w:val="pt-PT"/>
              </w:rPr>
              <w:t>Macrocytosis/ Hypochromia</w:t>
            </w:r>
          </w:p>
          <w:p w14:paraId="485263CC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pt-PT"/>
              </w:rPr>
            </w:pPr>
            <w:r w:rsidRPr="00EF74A0">
              <w:rPr>
                <w:rFonts w:cstheme="minorHAnsi"/>
                <w:sz w:val="20"/>
                <w:szCs w:val="20"/>
                <w:lang w:val="pt-PT"/>
              </w:rPr>
              <w:t>Dimorphic</w:t>
            </w:r>
          </w:p>
          <w:p w14:paraId="1BCB5E3B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it-IT"/>
              </w:rPr>
            </w:pPr>
            <w:r w:rsidRPr="00EF74A0">
              <w:rPr>
                <w:rFonts w:cstheme="minorHAnsi"/>
                <w:sz w:val="20"/>
                <w:szCs w:val="20"/>
                <w:lang w:val="it-IT"/>
              </w:rPr>
              <w:t>Micro-normocytosis/ Hypo-normochromia</w:t>
            </w:r>
          </w:p>
          <w:p w14:paraId="63EABE18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  <w:lang w:val="es-ES"/>
              </w:rPr>
              <w:t>Micro-macrocytosis</w:t>
            </w:r>
            <w:proofErr w:type="spellEnd"/>
            <w:r w:rsidRPr="00EF74A0">
              <w:rPr>
                <w:rFonts w:cstheme="minorHAnsi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EF74A0">
              <w:rPr>
                <w:rFonts w:cstheme="minorHAnsi"/>
                <w:sz w:val="20"/>
                <w:szCs w:val="20"/>
                <w:lang w:val="es-ES"/>
              </w:rPr>
              <w:t>Hypo-normochromia</w:t>
            </w:r>
            <w:proofErr w:type="spellEnd"/>
          </w:p>
          <w:p w14:paraId="3F8B958E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</w:pPr>
            <w:r w:rsidRPr="00EF74A0">
              <w:rPr>
                <w:rFonts w:cstheme="minorHAnsi"/>
                <w:sz w:val="20"/>
                <w:szCs w:val="20"/>
                <w:lang w:val="es-ES"/>
              </w:rPr>
              <w:t>Normo-</w:t>
            </w:r>
            <w:proofErr w:type="spellStart"/>
            <w:r w:rsidRPr="00EF74A0">
              <w:rPr>
                <w:rFonts w:cstheme="minorHAnsi"/>
                <w:sz w:val="20"/>
                <w:szCs w:val="20"/>
                <w:lang w:val="es-ES"/>
              </w:rPr>
              <w:t>macrocytosis</w:t>
            </w:r>
            <w:proofErr w:type="spellEnd"/>
            <w:r w:rsidRPr="00EF74A0">
              <w:rPr>
                <w:rFonts w:cstheme="minorHAnsi"/>
                <w:sz w:val="20"/>
                <w:szCs w:val="20"/>
                <w:lang w:val="es-ES"/>
              </w:rPr>
              <w:t xml:space="preserve">/ </w:t>
            </w:r>
            <w:proofErr w:type="spellStart"/>
            <w:r w:rsidRPr="00EF74A0">
              <w:rPr>
                <w:rFonts w:cstheme="minorHAnsi"/>
                <w:sz w:val="20"/>
                <w:szCs w:val="20"/>
                <w:lang w:val="es-ES"/>
              </w:rPr>
              <w:t>Hypo-normochromi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</w:tcPr>
          <w:p w14:paraId="68F54592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91 (73%)</w:t>
            </w:r>
          </w:p>
          <w:p w14:paraId="247ADBD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64 (41%)</w:t>
            </w:r>
          </w:p>
          <w:p w14:paraId="18508CD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86 (22%)</w:t>
            </w:r>
          </w:p>
          <w:p w14:paraId="6538D83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7 (9%)</w:t>
            </w:r>
          </w:p>
          <w:p w14:paraId="50CCBA2F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 (1%)</w:t>
            </w:r>
          </w:p>
          <w:p w14:paraId="590F79FC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 (1%)</w:t>
            </w:r>
          </w:p>
          <w:p w14:paraId="41C79B61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 (0.3%)</w:t>
            </w:r>
          </w:p>
          <w:p w14:paraId="21A0A21F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09 (27%)</w:t>
            </w:r>
          </w:p>
          <w:p w14:paraId="2A78367C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60 (15%)</w:t>
            </w:r>
          </w:p>
          <w:p w14:paraId="60CF07D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8 (10%)</w:t>
            </w:r>
          </w:p>
          <w:p w14:paraId="016D9AC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 (1%)</w:t>
            </w:r>
          </w:p>
        </w:tc>
        <w:tc>
          <w:tcPr>
            <w:tcW w:w="1418" w:type="dxa"/>
            <w:tcBorders>
              <w:bottom w:val="nil"/>
            </w:tcBorders>
          </w:tcPr>
          <w:p w14:paraId="64D88B6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31 (73%)</w:t>
            </w:r>
          </w:p>
          <w:p w14:paraId="6269D673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23 (39%)</w:t>
            </w:r>
          </w:p>
          <w:p w14:paraId="1154D6C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73 (23%)</w:t>
            </w:r>
          </w:p>
          <w:p w14:paraId="7EBFE0A3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0 (10%)</w:t>
            </w:r>
          </w:p>
          <w:p w14:paraId="2219B95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 (2%)</w:t>
            </w:r>
          </w:p>
          <w:p w14:paraId="4FE7F64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 (1%)</w:t>
            </w:r>
          </w:p>
          <w:p w14:paraId="10DFDA10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 (0.3%)</w:t>
            </w:r>
          </w:p>
          <w:p w14:paraId="76BD4A3C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85 (27%)</w:t>
            </w:r>
          </w:p>
          <w:p w14:paraId="56D5E95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1 (16%)</w:t>
            </w:r>
          </w:p>
          <w:p w14:paraId="67668181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 xml:space="preserve">27 (9%) </w:t>
            </w:r>
          </w:p>
          <w:p w14:paraId="6283213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 (1%)</w:t>
            </w:r>
          </w:p>
        </w:tc>
        <w:tc>
          <w:tcPr>
            <w:tcW w:w="1417" w:type="dxa"/>
            <w:tcBorders>
              <w:bottom w:val="nil"/>
            </w:tcBorders>
          </w:tcPr>
          <w:p w14:paraId="5B9DC4F2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60 (71%)</w:t>
            </w:r>
          </w:p>
          <w:p w14:paraId="4E9957D2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1 (49%)</w:t>
            </w:r>
          </w:p>
          <w:p w14:paraId="6BCB004F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3 (16%)</w:t>
            </w:r>
          </w:p>
          <w:p w14:paraId="65D7BB8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7 (8%)</w:t>
            </w:r>
          </w:p>
          <w:p w14:paraId="2042FCF2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0 (0%)</w:t>
            </w:r>
          </w:p>
          <w:p w14:paraId="44EE98E5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 (2%)</w:t>
            </w:r>
          </w:p>
          <w:p w14:paraId="106C5FE3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0 (0%)</w:t>
            </w:r>
          </w:p>
          <w:p w14:paraId="28A74103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4 (29%)</w:t>
            </w:r>
          </w:p>
          <w:p w14:paraId="3375D6C0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9 (11%)</w:t>
            </w:r>
          </w:p>
          <w:p w14:paraId="4ABC423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1 (13%)</w:t>
            </w:r>
          </w:p>
          <w:p w14:paraId="33460AB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 (1%)</w:t>
            </w:r>
          </w:p>
        </w:tc>
      </w:tr>
      <w:tr w:rsidR="002D3516" w:rsidRPr="004B14C5" w14:paraId="53C4A476" w14:textId="77777777" w:rsidTr="003C4568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</w:tcPr>
          <w:p w14:paraId="789FAD89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Red blood cells:</w:t>
            </w:r>
          </w:p>
          <w:p w14:paraId="20D1664B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Acanthocytes</w:t>
            </w:r>
          </w:p>
          <w:p w14:paraId="1C4E1919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</w:rPr>
              <w:t>Dacriocytes</w:t>
            </w:r>
            <w:proofErr w:type="spellEnd"/>
          </w:p>
          <w:p w14:paraId="7B25A35A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Drepanocytes</w:t>
            </w:r>
          </w:p>
          <w:p w14:paraId="6DF8BAA4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Elliptocytes</w:t>
            </w:r>
          </w:p>
          <w:p w14:paraId="7A1D04A9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Schistocytes</w:t>
            </w:r>
          </w:p>
          <w:p w14:paraId="4648B491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Spherocytes</w:t>
            </w:r>
          </w:p>
          <w:p w14:paraId="6E43EB2D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</w:rPr>
              <w:t>Stomatocytes</w:t>
            </w:r>
            <w:proofErr w:type="spellEnd"/>
          </w:p>
          <w:p w14:paraId="3EA208A5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</w:rPr>
              <w:t>Dianocytes</w:t>
            </w:r>
            <w:proofErr w:type="spellEnd"/>
          </w:p>
          <w:p w14:paraId="69327FF9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Echinocytes</w:t>
            </w:r>
          </w:p>
          <w:p w14:paraId="51647216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Poikilocytosis</w:t>
            </w:r>
          </w:p>
          <w:p w14:paraId="15798EC9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Anisocytosis</w:t>
            </w:r>
          </w:p>
          <w:p w14:paraId="736771DC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</w:rPr>
              <w:t>Anisopoikilocytosis</w:t>
            </w:r>
            <w:proofErr w:type="spellEnd"/>
          </w:p>
          <w:p w14:paraId="6287F1A4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</w:rPr>
              <w:t>Macroovalocytes</w:t>
            </w:r>
            <w:proofErr w:type="spellEnd"/>
          </w:p>
          <w:p w14:paraId="144E1000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Irregular distribution of haemoglobin</w:t>
            </w:r>
          </w:p>
          <w:p w14:paraId="11C8874D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White blood cells:</w:t>
            </w:r>
          </w:p>
          <w:p w14:paraId="54FB4A65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Normal characteristics</w:t>
            </w:r>
          </w:p>
          <w:p w14:paraId="4761F216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</w:rPr>
              <w:t>Hypersegmented</w:t>
            </w:r>
            <w:proofErr w:type="spellEnd"/>
            <w:r w:rsidRPr="00EF74A0">
              <w:rPr>
                <w:rFonts w:cstheme="minorHAnsi"/>
                <w:sz w:val="20"/>
                <w:szCs w:val="20"/>
              </w:rPr>
              <w:t xml:space="preserve"> neutrophils</w:t>
            </w:r>
          </w:p>
          <w:p w14:paraId="13911754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</w:rPr>
              <w:t>Hyposegmented</w:t>
            </w:r>
            <w:proofErr w:type="spellEnd"/>
            <w:r w:rsidRPr="00EF74A0">
              <w:rPr>
                <w:rFonts w:cstheme="minorHAnsi"/>
                <w:sz w:val="20"/>
                <w:szCs w:val="20"/>
              </w:rPr>
              <w:t xml:space="preserve"> neutrophils</w:t>
            </w:r>
          </w:p>
          <w:p w14:paraId="4038A31E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Internuclear bridge</w:t>
            </w:r>
          </w:p>
          <w:p w14:paraId="57D6992D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Toxic granulation of neutrophils</w:t>
            </w:r>
          </w:p>
          <w:p w14:paraId="5EBF4709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Atypical lymphocytes</w:t>
            </w:r>
          </w:p>
          <w:p w14:paraId="6B150F7D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</w:rPr>
              <w:t>Lymphocytoblast</w:t>
            </w:r>
            <w:proofErr w:type="spellEnd"/>
          </w:p>
          <w:p w14:paraId="22002BD8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Platelets:</w:t>
            </w:r>
          </w:p>
          <w:p w14:paraId="7B9EB3A3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Normal characteristics</w:t>
            </w:r>
          </w:p>
          <w:p w14:paraId="125E80EF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</w:rPr>
              <w:t>Anisothrombia</w:t>
            </w:r>
            <w:proofErr w:type="spellEnd"/>
            <w:r w:rsidRPr="00EF74A0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E850918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ind w:left="316"/>
              <w:contextualSpacing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F74A0">
              <w:rPr>
                <w:rFonts w:cstheme="minorHAnsi"/>
                <w:sz w:val="20"/>
                <w:szCs w:val="20"/>
              </w:rPr>
              <w:t>Macro platelet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BAC75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787F3F55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2 (3%)</w:t>
            </w:r>
          </w:p>
          <w:p w14:paraId="44AD8615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4 (6%)</w:t>
            </w:r>
          </w:p>
          <w:p w14:paraId="4FFDA42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 (1%)</w:t>
            </w:r>
          </w:p>
          <w:p w14:paraId="5090364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93 (48%)</w:t>
            </w:r>
          </w:p>
          <w:p w14:paraId="47800DA6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7 (14%)</w:t>
            </w:r>
          </w:p>
          <w:p w14:paraId="169885C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7 (2%)</w:t>
            </w:r>
          </w:p>
          <w:p w14:paraId="7451E3E9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2 (11%)</w:t>
            </w:r>
          </w:p>
          <w:p w14:paraId="04A144B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15 (54%)</w:t>
            </w:r>
          </w:p>
          <w:p w14:paraId="39D565F6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0 (10%)</w:t>
            </w:r>
          </w:p>
          <w:p w14:paraId="4AB56D8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3 (3%)</w:t>
            </w:r>
          </w:p>
          <w:p w14:paraId="2D37A1BF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66 (17%)</w:t>
            </w:r>
          </w:p>
          <w:p w14:paraId="4A44DDB9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50 (63%)</w:t>
            </w:r>
          </w:p>
          <w:p w14:paraId="4EFAEB08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92 (23%)</w:t>
            </w:r>
          </w:p>
          <w:p w14:paraId="0B17702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62 (16%)</w:t>
            </w:r>
          </w:p>
          <w:p w14:paraId="1D36E86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5E7F9063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41 (35%)</w:t>
            </w:r>
          </w:p>
          <w:p w14:paraId="5ED30A4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75 (19%)</w:t>
            </w:r>
          </w:p>
          <w:p w14:paraId="613EC16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2 (13%)</w:t>
            </w:r>
          </w:p>
          <w:p w14:paraId="3F8E644F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6 (2%)</w:t>
            </w:r>
          </w:p>
          <w:p w14:paraId="54AB0703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8 (5%)</w:t>
            </w:r>
          </w:p>
          <w:p w14:paraId="4038CF8A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0 (3%)</w:t>
            </w:r>
          </w:p>
          <w:p w14:paraId="5E7EA59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 (1%)</w:t>
            </w:r>
          </w:p>
          <w:p w14:paraId="3BA478F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2FC24C8A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97 (49%)</w:t>
            </w:r>
          </w:p>
          <w:p w14:paraId="4BFF20A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38 (35%)</w:t>
            </w:r>
          </w:p>
          <w:p w14:paraId="15955ED2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1 (5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636D31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6760AE8A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8 (3%)</w:t>
            </w:r>
          </w:p>
          <w:p w14:paraId="0314D7C0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9 (6%)</w:t>
            </w:r>
          </w:p>
          <w:p w14:paraId="51A59EA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 (1%)</w:t>
            </w:r>
          </w:p>
          <w:p w14:paraId="59C3D4C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51 (48%)</w:t>
            </w:r>
          </w:p>
          <w:p w14:paraId="48C65638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9 (12%)</w:t>
            </w:r>
          </w:p>
          <w:p w14:paraId="7BE67536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 (1%)</w:t>
            </w:r>
          </w:p>
          <w:p w14:paraId="532B94C6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5 (11%)</w:t>
            </w:r>
          </w:p>
          <w:p w14:paraId="49F74905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68 (43%)</w:t>
            </w:r>
          </w:p>
          <w:p w14:paraId="2EB91D88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4 (11%)</w:t>
            </w:r>
          </w:p>
          <w:p w14:paraId="0EAEC6A5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1 (4%)</w:t>
            </w:r>
          </w:p>
          <w:p w14:paraId="6207726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0 (16%)</w:t>
            </w:r>
          </w:p>
          <w:p w14:paraId="52BD61D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93 (61%)</w:t>
            </w:r>
          </w:p>
          <w:p w14:paraId="465F4F52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70 (22%)</w:t>
            </w:r>
          </w:p>
          <w:p w14:paraId="5172CAF0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5 (14%)</w:t>
            </w:r>
          </w:p>
          <w:p w14:paraId="3BE04456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25AA6758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06 (34%)</w:t>
            </w:r>
          </w:p>
          <w:p w14:paraId="154B551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0 (15%)</w:t>
            </w:r>
          </w:p>
          <w:p w14:paraId="060D119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4 (11%)</w:t>
            </w:r>
          </w:p>
          <w:p w14:paraId="3E681EA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 (2%)</w:t>
            </w:r>
          </w:p>
          <w:p w14:paraId="3B6CB5E0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1 (4%)</w:t>
            </w:r>
          </w:p>
          <w:p w14:paraId="548A179C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 (2%)</w:t>
            </w:r>
          </w:p>
          <w:p w14:paraId="50B88F3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 (1%)</w:t>
            </w:r>
          </w:p>
          <w:p w14:paraId="535B1F20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69C5E8E9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52 (48%)</w:t>
            </w:r>
          </w:p>
          <w:p w14:paraId="68852E20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04 (33%)</w:t>
            </w:r>
          </w:p>
          <w:p w14:paraId="584768A6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9 (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869F2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35940511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 (5%)</w:t>
            </w:r>
          </w:p>
          <w:p w14:paraId="0A93209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 (6%)</w:t>
            </w:r>
          </w:p>
          <w:p w14:paraId="4956ECC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 (1%)</w:t>
            </w:r>
          </w:p>
          <w:p w14:paraId="26C705B5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2 (50%)</w:t>
            </w:r>
          </w:p>
          <w:p w14:paraId="3C32C20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8 (21%)</w:t>
            </w:r>
          </w:p>
          <w:p w14:paraId="024B49A3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 (4%)</w:t>
            </w:r>
          </w:p>
          <w:p w14:paraId="1D54AEAF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7 (8%)</w:t>
            </w:r>
          </w:p>
          <w:p w14:paraId="54BE397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7 (56%)</w:t>
            </w:r>
          </w:p>
          <w:p w14:paraId="20AF0BB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6 (7%)</w:t>
            </w:r>
          </w:p>
          <w:p w14:paraId="7661D0AF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 (2%)</w:t>
            </w:r>
          </w:p>
          <w:p w14:paraId="218FBBE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6 (19%)</w:t>
            </w:r>
          </w:p>
          <w:p w14:paraId="2228E10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7 (68%)</w:t>
            </w:r>
          </w:p>
          <w:p w14:paraId="154E1F1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2 (26%)</w:t>
            </w:r>
          </w:p>
          <w:p w14:paraId="710B82C1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5 (20%)</w:t>
            </w:r>
          </w:p>
          <w:p w14:paraId="61A4184D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6F453B47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5 (42%)</w:t>
            </w:r>
          </w:p>
          <w:p w14:paraId="4E0015E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5 (30%)</w:t>
            </w:r>
          </w:p>
          <w:p w14:paraId="7455AD69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8 (21%)</w:t>
            </w:r>
          </w:p>
          <w:p w14:paraId="15EA9B92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 (1%)</w:t>
            </w:r>
          </w:p>
          <w:p w14:paraId="645EDE6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7 (8%)</w:t>
            </w:r>
          </w:p>
          <w:p w14:paraId="2687996C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5 (6%)</w:t>
            </w:r>
          </w:p>
          <w:p w14:paraId="3B1582F3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 (2%)</w:t>
            </w:r>
          </w:p>
          <w:p w14:paraId="434D7F6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0F1CF460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5 (54%)</w:t>
            </w:r>
          </w:p>
          <w:p w14:paraId="64D7C091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34 (41%)</w:t>
            </w:r>
          </w:p>
          <w:p w14:paraId="440375A2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 (2%)</w:t>
            </w:r>
          </w:p>
        </w:tc>
      </w:tr>
      <w:tr w:rsidR="002D3516" w:rsidRPr="004B14C5" w14:paraId="38F46CFB" w14:textId="77777777" w:rsidTr="003C4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</w:tcPr>
          <w:p w14:paraId="39E63030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</w:pPr>
            <w:proofErr w:type="spellStart"/>
            <w:r w:rsidRPr="00EF74A0">
              <w:rPr>
                <w:rFonts w:cstheme="minorHAnsi"/>
                <w:sz w:val="20"/>
                <w:szCs w:val="20"/>
                <w:lang w:val="es-ES"/>
              </w:rPr>
              <w:t>Microrganisms</w:t>
            </w:r>
            <w:proofErr w:type="spellEnd"/>
          </w:p>
          <w:p w14:paraId="4ED37BCD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es-ES"/>
              </w:rPr>
            </w:pPr>
            <w:r w:rsidRPr="00EF74A0">
              <w:rPr>
                <w:rFonts w:cstheme="minorHAnsi"/>
                <w:sz w:val="20"/>
                <w:szCs w:val="20"/>
                <w:lang w:val="es-ES"/>
              </w:rPr>
              <w:t xml:space="preserve">    Malaria parasites</w:t>
            </w:r>
          </w:p>
          <w:p w14:paraId="22414390" w14:textId="77777777" w:rsidR="002D3516" w:rsidRPr="00EF74A0" w:rsidRDefault="002D3516" w:rsidP="003C4568">
            <w:pPr>
              <w:autoSpaceDE w:val="0"/>
              <w:autoSpaceDN w:val="0"/>
              <w:adjustRightInd w:val="0"/>
              <w:spacing w:after="240" w:line="276" w:lineRule="auto"/>
              <w:contextualSpacing/>
              <w:rPr>
                <w:rFonts w:cstheme="minorHAnsi"/>
                <w:b w:val="0"/>
                <w:bCs w:val="0"/>
                <w:sz w:val="20"/>
                <w:szCs w:val="20"/>
                <w:lang w:val="pt-PT"/>
              </w:rPr>
            </w:pPr>
            <w:r w:rsidRPr="00EF74A0">
              <w:rPr>
                <w:rFonts w:cstheme="minorHAnsi"/>
                <w:sz w:val="20"/>
                <w:szCs w:val="20"/>
                <w:lang w:val="pt-PT"/>
              </w:rPr>
              <w:lastRenderedPageBreak/>
              <w:t xml:space="preserve">    Bacterial/ fungal forms</w:t>
            </w:r>
          </w:p>
        </w:tc>
        <w:tc>
          <w:tcPr>
            <w:tcW w:w="1559" w:type="dxa"/>
            <w:tcBorders>
              <w:top w:val="nil"/>
            </w:tcBorders>
          </w:tcPr>
          <w:p w14:paraId="3CC9A7D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lastRenderedPageBreak/>
              <w:t>34 (8.5%)</w:t>
            </w:r>
          </w:p>
          <w:p w14:paraId="1F394D69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20 (5%)</w:t>
            </w:r>
          </w:p>
          <w:p w14:paraId="745B683E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lastRenderedPageBreak/>
              <w:t>14 (3.5%)</w:t>
            </w:r>
          </w:p>
        </w:tc>
        <w:tc>
          <w:tcPr>
            <w:tcW w:w="1418" w:type="dxa"/>
            <w:tcBorders>
              <w:top w:val="nil"/>
            </w:tcBorders>
          </w:tcPr>
          <w:p w14:paraId="71BB0E1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EF74A0">
              <w:rPr>
                <w:rFonts w:cstheme="minorHAnsi"/>
                <w:bCs/>
                <w:sz w:val="20"/>
                <w:szCs w:val="20"/>
                <w:lang w:val="es-ES"/>
              </w:rPr>
              <w:lastRenderedPageBreak/>
              <w:t>24 (8%)</w:t>
            </w:r>
          </w:p>
          <w:p w14:paraId="30180356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16 (5%)</w:t>
            </w:r>
          </w:p>
          <w:p w14:paraId="2444CDA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lastRenderedPageBreak/>
              <w:t>8 (3%)</w:t>
            </w:r>
          </w:p>
        </w:tc>
        <w:tc>
          <w:tcPr>
            <w:tcW w:w="1417" w:type="dxa"/>
            <w:tcBorders>
              <w:top w:val="nil"/>
            </w:tcBorders>
          </w:tcPr>
          <w:p w14:paraId="7E91C66B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EF74A0">
              <w:rPr>
                <w:rFonts w:cstheme="minorHAnsi"/>
                <w:bCs/>
                <w:sz w:val="20"/>
                <w:szCs w:val="20"/>
                <w:lang w:val="es-ES"/>
              </w:rPr>
              <w:lastRenderedPageBreak/>
              <w:t>10 (12%)</w:t>
            </w:r>
          </w:p>
          <w:p w14:paraId="3975FFC4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t>4 (5%)</w:t>
            </w:r>
          </w:p>
          <w:p w14:paraId="7EE1D6A5" w14:textId="77777777" w:rsidR="002D3516" w:rsidRPr="00EF74A0" w:rsidRDefault="002D3516" w:rsidP="003C4568">
            <w:pPr>
              <w:spacing w:after="240" w:line="276" w:lineRule="auto"/>
              <w:ind w:left="720" w:hanging="72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s-ES"/>
              </w:rPr>
            </w:pPr>
            <w:r w:rsidRPr="00EF74A0">
              <w:rPr>
                <w:rFonts w:cstheme="minorHAnsi"/>
                <w:bCs/>
                <w:sz w:val="20"/>
                <w:szCs w:val="20"/>
              </w:rPr>
              <w:lastRenderedPageBreak/>
              <w:t>6 (7%)</w:t>
            </w:r>
          </w:p>
        </w:tc>
      </w:tr>
    </w:tbl>
    <w:p w14:paraId="782563D6" w14:textId="77777777" w:rsidR="00C62139" w:rsidRPr="002D3516" w:rsidRDefault="00C62139" w:rsidP="002D3516"/>
    <w:sectPr w:rsidR="00C62139" w:rsidRPr="002D3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C0"/>
    <w:rsid w:val="002D3516"/>
    <w:rsid w:val="007376C0"/>
    <w:rsid w:val="00C6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37C324-A630-4D3E-BC05-49993FDE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516"/>
    <w:pPr>
      <w:spacing w:after="0" w:line="240" w:lineRule="auto"/>
    </w:pPr>
    <w:rPr>
      <w:kern w:val="0"/>
      <w:sz w:val="24"/>
      <w:szCs w:val="24"/>
      <w:lang w:val="en-GB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D3516"/>
    <w:pPr>
      <w:spacing w:after="0" w:line="240" w:lineRule="auto"/>
    </w:pPr>
    <w:rPr>
      <w:kern w:val="0"/>
      <w:sz w:val="24"/>
      <w:szCs w:val="24"/>
      <w:lang w:bidi="ar-S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3-10-13T01:30:00Z</dcterms:created>
  <dcterms:modified xsi:type="dcterms:W3CDTF">2023-10-13T01:30:00Z</dcterms:modified>
</cp:coreProperties>
</file>